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113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3. </w:t>
      </w:r>
      <w:r>
        <w:rPr>
          <w:rFonts w:cs="Arial" w:ascii="Arial" w:hAnsi="Arial"/>
          <w:b/>
          <w:i/>
          <w:lang w:val="en-GB"/>
        </w:rPr>
        <w:t>MAP4K4</w:t>
      </w:r>
      <w:r>
        <w:rPr>
          <w:rFonts w:cs="Arial" w:ascii="Arial" w:hAnsi="Arial"/>
          <w:b/>
          <w:lang w:val="en-GB"/>
        </w:rPr>
        <w:t xml:space="preserve"> SNPs without associations with OGTT-derived metabolic traits (overall population)</w:t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134"/>
        <w:gridCol w:w="1819"/>
        <w:gridCol w:w="1819"/>
        <w:gridCol w:w="1819"/>
        <w:gridCol w:w="1819"/>
        <w:gridCol w:w="1819"/>
        <w:gridCol w:w="1820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sting glucose (mmol/L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 120min OGTT (mmol/L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A-IR (mmol*mU/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SI OGT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(*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nb-NO"/>
              </w:rPr>
              <w:t xml:space="preserve">15 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L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nb-NO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/mol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nb-NO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Ins 0-30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/ 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Glc 0-30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*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nb-NO"/>
              </w:rPr>
              <w:t>-9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C-Pep 0-120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/ 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Glc 0-120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*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nb-NO"/>
              </w:rPr>
              <w:t>-9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4657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,32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4 ±0.5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34 ±1.6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76 ±2.5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.7 ±10.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3.5 ±32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0 ±10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0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3 ±0.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35 ±1.6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83 ±2.4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4.4 ±9.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6.7 ±33.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33 ±1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7 ±0.5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68 ±1.6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03 ±1.3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7.1 ±11.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1.8 ±33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12 ±12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7</w:t>
            </w:r>
          </w:p>
        </w:tc>
      </w:tr>
      <w:tr>
        <w:trPr>
          <w:trHeight w:val="113" w:hRule="exact"/>
        </w:trPr>
        <w:tc>
          <w:tcPr>
            <w:tcW w:w="145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8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,59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3 ±0.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36 ±1.6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75 ±2.4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.4 ±10.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4.0 ±32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2 ±1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1 ±0.5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15 ±1.5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68 ±2.3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.7 ±10.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.1 ±34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9 ±10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8.6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1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7.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4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8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8</w:t>
            </w:r>
          </w:p>
        </w:tc>
      </w:tr>
      <w:tr>
        <w:trPr>
          <w:trHeight w:val="113" w:hRule="exact"/>
        </w:trPr>
        <w:tc>
          <w:tcPr>
            <w:tcW w:w="145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30038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9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2 ±0.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33 ±1.6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74 ±2.4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.2 ±10.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.2 ±34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7 ±10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81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6 ±0.5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41 ±1.6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75 ±2.4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.3 ±10.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2.9 ±30.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18 ±1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5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07 ±0.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18 ±1.5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87 ±2.6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6.3 ±12.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.9 ±34.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8 ±10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1</w:t>
            </w:r>
          </w:p>
        </w:tc>
      </w:tr>
      <w:tr>
        <w:trPr>
          <w:trHeight w:val="113" w:hRule="exact"/>
        </w:trPr>
        <w:tc>
          <w:tcPr>
            <w:tcW w:w="145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205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,4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3 ±0.5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34 ±1.6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72 ±2.4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.5 ±10.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3.8 ±32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3 ±10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9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5 ±0.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37 ±1.5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92 ±2.6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.1 ±10.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6.7 ±33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4 ±10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6 ±0.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45 ±1.6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25 ±4.1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6.7 ±14.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8.6 ±27.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9 ±8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1</w:t>
            </w:r>
          </w:p>
        </w:tc>
      </w:tr>
      <w:tr>
        <w:trPr>
          <w:trHeight w:val="113" w:hRule="exact"/>
        </w:trPr>
        <w:tc>
          <w:tcPr>
            <w:tcW w:w="145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515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,48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4 ±0.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34 ±1.6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77 ±2.4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.3 ±10.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4.4 ±33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4 ±10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6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0 ±0.5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24 ±1.7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64 ±2.4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6.2 ±11.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2.3 ±30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14 ±1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.94 ±0.3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68 ±1.3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74 ±2.9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.0 ±6.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2.2 ±28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24 ±14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8</w:t>
            </w:r>
          </w:p>
        </w:tc>
      </w:tr>
      <w:tr>
        <w:trPr>
          <w:trHeight w:val="113" w:hRule="exact"/>
        </w:trPr>
        <w:tc>
          <w:tcPr>
            <w:tcW w:w="145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72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70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3 ±0.5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31 ±1.7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67 ±2.3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.8 ±10.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3.6 ±32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2 ±1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80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4 ±0.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35 ±1.6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81 ±2.5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.0 ±10.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4.3 ±32.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3 ±10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4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4 ±0.5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40 ±1.6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76 ±2.3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6.0 ±12.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.2 ±33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6 ±11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9</w:t>
            </w:r>
          </w:p>
        </w:tc>
      </w:tr>
      <w:tr>
        <w:trPr>
          <w:trHeight w:val="113" w:hRule="exact"/>
        </w:trPr>
        <w:tc>
          <w:tcPr>
            <w:tcW w:w="145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719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3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1 ±0.5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30 ±1.7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66 ±2.4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.9 ±10.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4.4 ±33.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3 ±1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86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6 ±0.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40 ±1.6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81 ±2.5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.0 ±9.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3.3 ±31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2 ±10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6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0 ±0.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.28 ±1.6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78 ±2.5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6.0 ±11.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6.2 ±34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26 ±1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4</w:t>
            </w:r>
          </w:p>
        </w:tc>
      </w:tr>
    </w:tbl>
    <w:p>
      <w:pPr>
        <w:pStyle w:val="Normal"/>
        <w:spacing w:before="120" w:after="0"/>
        <w:ind w:left="-113" w:right="-286" w:hanging="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Data represent means ±SD. </w:t>
      </w:r>
      <w:r>
        <w:rPr>
          <w:rFonts w:cs="Arial" w:ascii="Arial" w:hAnsi="Arial"/>
          <w:sz w:val="20"/>
          <w:szCs w:val="20"/>
          <w:lang w:val="nb-NO"/>
        </w:rPr>
        <w:t xml:space="preserve">Prior to statistical analysis, </w:t>
      </w:r>
      <w:r>
        <w:rPr>
          <w:rFonts w:cs="Arial" w:ascii="Arial" w:hAnsi="Arial"/>
          <w:sz w:val="20"/>
          <w:szCs w:val="20"/>
          <w:lang w:val="en-GB"/>
        </w:rPr>
        <w:t>glucose concentrations and insulin sensitivity measures were adjusted for gender, age, and BMI. Indices of insulin secretion were additionally adjusted for ISI OGTT. p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add</w:t>
      </w:r>
      <w:r>
        <w:rPr>
          <w:rFonts w:cs="Arial" w:ascii="Arial" w:hAnsi="Arial"/>
          <w:sz w:val="20"/>
          <w:szCs w:val="20"/>
          <w:lang w:val="en-GB"/>
        </w:rPr>
        <w:t xml:space="preserve"> – p-value additive inheritance model. AUC – area under the curve; BMI – body mass index; C-Pep – C-peptide; Glc – glucose; HOMA-IR – homeostasis model assessment of insulin resistance; Ins – insulin; ISI – insulin sensitivity index; OGTT – oral glucose tolerance test; SNP – single nucleotide polymorphism</w:t>
      </w:r>
    </w:p>
    <w:sectPr>
      <w:type w:val="nextPage"/>
      <w:pgSz w:orient="landscape" w:w="16838" w:h="11906"/>
      <w:pgMar w:left="1247" w:right="1418" w:gutter="0" w:header="0" w:top="1021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4:22:00Z</dcterms:created>
  <dc:creator>Dr. Harald Staiger</dc:creator>
  <dc:description/>
  <cp:keywords/>
  <dc:language>en-US</dc:language>
  <cp:lastModifiedBy>Harald</cp:lastModifiedBy>
  <cp:lastPrinted>2011-04-01T16:09:00Z</cp:lastPrinted>
  <dcterms:modified xsi:type="dcterms:W3CDTF">2012-09-20T14:22:00Z</dcterms:modified>
  <cp:revision>2</cp:revision>
  <dc:subject/>
  <dc:title>Table 1</dc:title>
</cp:coreProperties>
</file>